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79"/>
        <w:gridCol w:w="1357"/>
        <w:gridCol w:w="1357"/>
        <w:gridCol w:w="1457"/>
        <w:gridCol w:w="1576"/>
        <w:gridCol w:w="1457"/>
        <w:gridCol w:w="1737"/>
      </w:tblGrid>
      <w:tr>
        <w:trPr>
          <w:trHeight w:val="23" w:hRule="atLeast"/>
        </w:trPr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de-DE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1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[ns]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[ns]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a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1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[%]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a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[%]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q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[%]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q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[%]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de-DE"/>
              </w:rPr>
              <w:t>cytosol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0.49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11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2.69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24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79.10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1.62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20.90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1.62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40.35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3.53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59.65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3.53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de-DE"/>
              </w:rPr>
              <w:t>mitochondria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0.38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06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2.57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17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81.86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2.07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18.14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2.07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40.09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3.24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59.91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3.24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de-DE"/>
              </w:rPr>
              <w:t>nucleus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0.43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07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2.27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17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83.63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1.70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16.37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1.70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49.65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2.74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50.35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2.74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de-DE"/>
              </w:rPr>
              <w:t>inclusion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0.46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12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3.10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0.34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80.47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3.96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19.53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3.96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38.47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6.02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61.54 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de-DE"/>
              </w:rPr>
              <w:t>±</w:t>
            </w:r>
            <w:r>
              <w:rPr>
                <w:rFonts w:cs="Arial" w:ascii="Arial" w:hAnsi="Arial"/>
                <w:bCs/>
                <w:sz w:val="24"/>
                <w:szCs w:val="24"/>
                <w:lang w:val="de-DE"/>
              </w:rPr>
              <w:t xml:space="preserve"> 6.02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6:43:00Z</dcterms:created>
  <dc:creator>Szaszak-M</dc:creator>
  <dc:description/>
  <cp:keywords/>
  <dc:language>en-US</dc:language>
  <cp:lastModifiedBy>Szaszak-M</cp:lastModifiedBy>
  <dcterms:modified xsi:type="dcterms:W3CDTF">2010-12-23T17:02:00Z</dcterms:modified>
  <cp:revision>3</cp:revision>
  <dc:subject/>
  <dc:title/>
</cp:coreProperties>
</file>